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23"/>
        <w:gridCol w:w="959"/>
        <w:gridCol w:w="644"/>
        <w:gridCol w:w="643"/>
        <w:gridCol w:w="643"/>
        <w:gridCol w:w="952"/>
        <w:gridCol w:w="643"/>
        <w:gridCol w:w="643"/>
        <w:gridCol w:w="643"/>
        <w:gridCol w:w="643"/>
        <w:gridCol w:w="952"/>
        <w:gridCol w:w="643"/>
        <w:gridCol w:w="1727"/>
        <w:gridCol w:w="2046"/>
      </w:tblGrid>
      <w:tr w:rsidR="00860B4A" w14:paraId="4A995EE0" w14:textId="36768D8C" w:rsidTr="00D11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tcBorders>
              <w:top w:val="nil"/>
              <w:bottom w:val="single" w:sz="4" w:space="0" w:color="auto"/>
            </w:tcBorders>
          </w:tcPr>
          <w:p w14:paraId="65A1F559" w14:textId="1B2DD5BD" w:rsidR="00860B4A" w:rsidRPr="00154EF6" w:rsidRDefault="00811E6D" w:rsidP="00154EF6">
            <w:pPr>
              <w:jc w:val="left"/>
              <w:rPr>
                <w:b w:val="0"/>
                <w:bCs w:val="0"/>
              </w:rPr>
            </w:pPr>
            <w:r>
              <w:t xml:space="preserve">Supplementary </w:t>
            </w:r>
            <w:r w:rsidR="00860B4A" w:rsidRPr="00154EF6">
              <w:t xml:space="preserve">Table </w:t>
            </w:r>
            <w:r w:rsidR="00954531">
              <w:t>2</w:t>
            </w:r>
            <w:r w:rsidR="00860B4A">
              <w:t>.</w:t>
            </w:r>
            <w:r w:rsidR="00860B4A" w:rsidRPr="00154EF6">
              <w:rPr>
                <w:b w:val="0"/>
                <w:bCs w:val="0"/>
              </w:rPr>
              <w:t xml:space="preserve"> </w:t>
            </w:r>
            <w:r w:rsidR="00860B4A">
              <w:rPr>
                <w:b w:val="0"/>
                <w:bCs w:val="0"/>
              </w:rPr>
              <w:t>Dutch eating behavior questionnaire</w:t>
            </w:r>
            <w:r w:rsidR="00860B4A" w:rsidRPr="00154EF6">
              <w:rPr>
                <w:b w:val="0"/>
                <w:bCs w:val="0"/>
              </w:rPr>
              <w:t xml:space="preserve"> before and after low-carbohydrate and low-fat diets. </w:t>
            </w:r>
          </w:p>
        </w:tc>
      </w:tr>
      <w:tr w:rsidR="00DF0C86" w14:paraId="75D77D76" w14:textId="77777777" w:rsidTr="0086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01738C3F" w14:textId="77777777" w:rsidR="00860B4A" w:rsidRDefault="00860B4A" w:rsidP="00811E6D">
            <w:pPr>
              <w:spacing w:before="40" w:after="40" w:line="24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D80682" w14:textId="77777777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732BF473" w14:textId="388EFF46" w:rsidR="00860B4A" w:rsidRPr="003536E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536EA">
              <w:rPr>
                <w:b/>
                <w:bCs/>
              </w:rPr>
              <w:t>Baselin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0DF72305" w14:textId="09054A28" w:rsidR="00860B4A" w:rsidRPr="003536E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536EA">
              <w:rPr>
                <w:b/>
                <w:bCs/>
              </w:rPr>
              <w:t>Week 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584190C" w14:textId="19192808" w:rsidR="00860B4A" w:rsidRPr="003536E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  <w:r w:rsidR="00DF0C86">
              <w:rPr>
                <w:b/>
                <w:bCs/>
              </w:rPr>
              <w:t xml:space="preserve"> within group</w:t>
            </w:r>
            <w:r w:rsidR="00867573" w:rsidRPr="00867573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D072306" w14:textId="7D387E6C" w:rsidR="00860B4A" w:rsidRPr="003536E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536EA">
              <w:rPr>
                <w:b/>
                <w:bCs/>
              </w:rPr>
              <w:t>P value</w:t>
            </w:r>
            <w:r w:rsidR="00DF0C86">
              <w:rPr>
                <w:b/>
                <w:bCs/>
              </w:rPr>
              <w:t xml:space="preserve"> between groups</w:t>
            </w:r>
            <w:r w:rsidR="00867573" w:rsidRPr="00867573">
              <w:rPr>
                <w:b/>
                <w:bCs/>
                <w:vertAlign w:val="superscript"/>
              </w:rPr>
              <w:t>2</w:t>
            </w:r>
          </w:p>
        </w:tc>
      </w:tr>
      <w:tr w:rsidR="00DF0C86" w14:paraId="13835A97" w14:textId="77777777" w:rsidTr="0086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C8C5583" w14:textId="77777777" w:rsidR="00860B4A" w:rsidRDefault="00860B4A" w:rsidP="00811E6D">
            <w:pPr>
              <w:spacing w:before="40" w:after="40" w:line="240" w:lineRule="auto"/>
            </w:pPr>
          </w:p>
        </w:tc>
        <w:tc>
          <w:tcPr>
            <w:tcW w:w="0" w:type="auto"/>
            <w:vMerge w:val="restart"/>
            <w:vAlign w:val="center"/>
          </w:tcPr>
          <w:p w14:paraId="5EB97441" w14:textId="74E3FE41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p</w:t>
            </w:r>
          </w:p>
        </w:tc>
        <w:tc>
          <w:tcPr>
            <w:tcW w:w="0" w:type="auto"/>
            <w:gridSpan w:val="3"/>
            <w:vAlign w:val="center"/>
          </w:tcPr>
          <w:p w14:paraId="5DBE041E" w14:textId="180EB58D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iles</w:t>
            </w:r>
          </w:p>
        </w:tc>
        <w:tc>
          <w:tcPr>
            <w:tcW w:w="0" w:type="auto"/>
            <w:vMerge w:val="restart"/>
            <w:vAlign w:val="center"/>
          </w:tcPr>
          <w:p w14:paraId="5DB0DE0B" w14:textId="7DAD9806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65434275" w14:textId="28794956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0" w:type="auto"/>
            <w:gridSpan w:val="3"/>
            <w:vAlign w:val="center"/>
          </w:tcPr>
          <w:p w14:paraId="694DD63C" w14:textId="395FC347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iles</w:t>
            </w:r>
          </w:p>
        </w:tc>
        <w:tc>
          <w:tcPr>
            <w:tcW w:w="0" w:type="auto"/>
            <w:vMerge w:val="restart"/>
            <w:vAlign w:val="center"/>
          </w:tcPr>
          <w:p w14:paraId="6A20AB5D" w14:textId="42AB865E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0" w:type="auto"/>
            <w:vMerge w:val="restart"/>
            <w:vAlign w:val="center"/>
          </w:tcPr>
          <w:p w14:paraId="025AFA63" w14:textId="30FFDA14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0" w:type="auto"/>
            <w:vMerge/>
          </w:tcPr>
          <w:p w14:paraId="7ACFF468" w14:textId="77777777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vAlign w:val="center"/>
          </w:tcPr>
          <w:p w14:paraId="77445525" w14:textId="5AAB5B07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F0C86" w14:paraId="32817FEB" w14:textId="1AAE27E9" w:rsidTr="0086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78D98F43" w14:textId="77777777" w:rsidR="00860B4A" w:rsidRDefault="00860B4A" w:rsidP="00811E6D">
            <w:pPr>
              <w:spacing w:before="40" w:after="40" w:line="240" w:lineRule="auto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D5A0004" w14:textId="57EC14B5" w:rsidR="00860B4A" w:rsidRDefault="00860B4A" w:rsidP="00811E6D">
            <w:pPr>
              <w:spacing w:before="40" w:after="4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BF6AE7" w14:textId="511B16E4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74E468" w14:textId="25213E5B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6B1E02" w14:textId="7EF49715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56AFD5B" w14:textId="4012E947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486629B" w14:textId="6D131A38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3DC620" w14:textId="0D1ACF43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E68EF4" w14:textId="70749635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6DDB6" w14:textId="5967B3AB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4747C5D" w14:textId="33F497F6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3D3CF2F" w14:textId="65810244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B6F5029" w14:textId="77777777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FBFF7EC" w14:textId="1F488050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F0C86" w14:paraId="71EECA55" w14:textId="6530BC96" w:rsidTr="00860B4A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D152946" w14:textId="2350D787" w:rsidR="00860B4A" w:rsidRDefault="00860B4A" w:rsidP="00811E6D">
            <w:pPr>
              <w:spacing w:before="40" w:after="40" w:line="240" w:lineRule="auto"/>
              <w:jc w:val="left"/>
            </w:pPr>
            <w:r>
              <w:t>Emotional eati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DD202C" w14:textId="6CD0B455" w:rsidR="00860B4A" w:rsidRDefault="00860B4A" w:rsidP="00811E6D">
            <w:pPr>
              <w:spacing w:before="40" w:after="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C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128053D" w14:textId="40C15469" w:rsidR="00860B4A" w:rsidRDefault="00860B4A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75DB30C" w14:textId="4992C0E4" w:rsidR="00860B4A" w:rsidRDefault="00860B4A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0AAD4E9" w14:textId="0064293E" w:rsidR="00860B4A" w:rsidRDefault="00860B4A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4B6D620" w14:textId="4247C726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541372E" w14:textId="1B69CBD5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BFC041" w14:textId="4394D792" w:rsidR="00860B4A" w:rsidRDefault="00860B4A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3F3775" w14:textId="0975FBA1" w:rsidR="00860B4A" w:rsidRDefault="00860B4A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03F6609" w14:textId="5F9E451E" w:rsidR="00860B4A" w:rsidRDefault="00860B4A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3A3BB7" w14:textId="391D8997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411AA27" w14:textId="4F2FCB12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057B15" w14:textId="3C14A0B3" w:rsidR="00860B4A" w:rsidRPr="004E1ED0" w:rsidRDefault="00C846D1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B98FBB" w14:textId="0B343646" w:rsidR="00860B4A" w:rsidRPr="004E1ED0" w:rsidRDefault="00934C63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3</w:t>
            </w:r>
          </w:p>
        </w:tc>
      </w:tr>
      <w:tr w:rsidR="00DF0C86" w14:paraId="3070C3B9" w14:textId="18A6648E" w:rsidTr="0086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0D50AEC" w14:textId="77777777" w:rsidR="00860B4A" w:rsidRDefault="00860B4A" w:rsidP="00811E6D">
            <w:pPr>
              <w:spacing w:before="40" w:after="40" w:line="240" w:lineRule="auto"/>
              <w:jc w:val="left"/>
            </w:pPr>
          </w:p>
        </w:tc>
        <w:tc>
          <w:tcPr>
            <w:tcW w:w="0" w:type="auto"/>
            <w:tcBorders>
              <w:top w:val="nil"/>
            </w:tcBorders>
          </w:tcPr>
          <w:p w14:paraId="3810FD17" w14:textId="433CA762" w:rsidR="00860B4A" w:rsidRDefault="00860B4A" w:rsidP="00811E6D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-fa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ECA30D8" w14:textId="4EC9D735" w:rsidR="00860B4A" w:rsidRDefault="00860B4A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DC0D857" w14:textId="66FBF13A" w:rsidR="00860B4A" w:rsidRDefault="00860B4A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A383D79" w14:textId="1FB6DC5E" w:rsidR="00860B4A" w:rsidRDefault="00860B4A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9B29D1" w14:textId="0A76A11C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DA00F1D" w14:textId="51F62911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26C6910" w14:textId="7CA4A418" w:rsidR="00860B4A" w:rsidRDefault="00860B4A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4075D9B" w14:textId="07A152DB" w:rsidR="00860B4A" w:rsidRDefault="00860B4A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99EF87F" w14:textId="7E65EAF5" w:rsidR="00860B4A" w:rsidRDefault="00860B4A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2AFFD46" w14:textId="56DE02D1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49437CD" w14:textId="4A1A51AB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0" w:type="auto"/>
            <w:tcBorders>
              <w:top w:val="nil"/>
            </w:tcBorders>
          </w:tcPr>
          <w:p w14:paraId="56AFA545" w14:textId="4D37D770" w:rsidR="00860B4A" w:rsidRPr="004E1ED0" w:rsidRDefault="00C846D1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2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</w:tcPr>
          <w:p w14:paraId="552D975A" w14:textId="215F0E2D" w:rsidR="00860B4A" w:rsidRPr="004E1ED0" w:rsidRDefault="00860B4A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F0C86" w14:paraId="19C351EC" w14:textId="09597956" w:rsidTr="00860B4A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111512B" w14:textId="1D8F550B" w:rsidR="00860B4A" w:rsidRDefault="00860B4A" w:rsidP="00811E6D">
            <w:pPr>
              <w:spacing w:before="40" w:after="40" w:line="240" w:lineRule="auto"/>
              <w:jc w:val="left"/>
            </w:pPr>
            <w:r>
              <w:t>Restrained eating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4063CAF8" w14:textId="24B4FCA0" w:rsidR="00860B4A" w:rsidRDefault="00860B4A" w:rsidP="00811E6D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C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F6E5898" w14:textId="502317D1" w:rsidR="00860B4A" w:rsidRDefault="00860B4A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749AA84" w14:textId="521D3AA4" w:rsidR="00860B4A" w:rsidRDefault="00860B4A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01F67FD" w14:textId="285B947E" w:rsidR="00860B4A" w:rsidRDefault="00860B4A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FE52D2E" w14:textId="233FA5DC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602F023" w14:textId="15B50E83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8909875" w14:textId="5A755341" w:rsidR="00860B4A" w:rsidRDefault="00860B4A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E358D87" w14:textId="6D992F71" w:rsidR="00860B4A" w:rsidRDefault="00860B4A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78369C2" w14:textId="6990CD23" w:rsidR="00860B4A" w:rsidRDefault="00860B4A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77CF8BE" w14:textId="455BCE38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05F4C85" w14:textId="783D1A05" w:rsidR="00860B4A" w:rsidRDefault="00860B4A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5E12B6F9" w14:textId="784A2E0C" w:rsidR="00860B4A" w:rsidRPr="004E1ED0" w:rsidRDefault="00621FD2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2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3074655" w14:textId="69078974" w:rsidR="00860B4A" w:rsidRPr="004E1ED0" w:rsidRDefault="001D36BD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3</w:t>
            </w:r>
          </w:p>
        </w:tc>
      </w:tr>
      <w:tr w:rsidR="00DF0C86" w14:paraId="6EDD34C0" w14:textId="77777777" w:rsidTr="0086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17E46B1" w14:textId="77777777" w:rsidR="00860B4A" w:rsidRDefault="00860B4A" w:rsidP="00811E6D">
            <w:pPr>
              <w:spacing w:before="40" w:after="40" w:line="240" w:lineRule="auto"/>
              <w:jc w:val="left"/>
            </w:pPr>
          </w:p>
        </w:tc>
        <w:tc>
          <w:tcPr>
            <w:tcW w:w="0" w:type="auto"/>
            <w:tcBorders>
              <w:top w:val="nil"/>
            </w:tcBorders>
          </w:tcPr>
          <w:p w14:paraId="446AE478" w14:textId="4E4C4178" w:rsidR="00860B4A" w:rsidRDefault="00860B4A" w:rsidP="00811E6D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-fa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CBA636" w14:textId="11AC9A27" w:rsidR="00860B4A" w:rsidRDefault="00860B4A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B43E8F" w14:textId="0D0F5703" w:rsidR="00860B4A" w:rsidRDefault="00860B4A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BD0BEBB" w14:textId="34884C91" w:rsidR="00860B4A" w:rsidRDefault="00860B4A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231CA0C" w14:textId="47C692C3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211E74" w14:textId="1B7F4523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09A17CA" w14:textId="1A587E96" w:rsidR="00860B4A" w:rsidRDefault="00860B4A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28F7D72" w14:textId="6E2E7BCF" w:rsidR="00860B4A" w:rsidRDefault="00860B4A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CC48D1" w14:textId="7C4816A2" w:rsidR="00860B4A" w:rsidRDefault="00860B4A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91261ED" w14:textId="5F78E694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1439F70" w14:textId="2F3E0E4E" w:rsidR="00860B4A" w:rsidRDefault="00860B4A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</w:p>
        </w:tc>
        <w:tc>
          <w:tcPr>
            <w:tcW w:w="0" w:type="auto"/>
            <w:tcBorders>
              <w:top w:val="nil"/>
            </w:tcBorders>
          </w:tcPr>
          <w:p w14:paraId="3900FEAC" w14:textId="45B4B281" w:rsidR="00860B4A" w:rsidRPr="00867573" w:rsidRDefault="00621FD2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36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</w:tcPr>
          <w:p w14:paraId="6A483319" w14:textId="10D0E57F" w:rsidR="00860B4A" w:rsidRPr="004E1ED0" w:rsidRDefault="00860B4A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9001F" w14:paraId="126B89D3" w14:textId="77777777" w:rsidTr="00860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BEF6091" w14:textId="7A05A734" w:rsidR="00B9001F" w:rsidRDefault="00B9001F" w:rsidP="00811E6D">
            <w:pPr>
              <w:spacing w:before="40" w:after="40" w:line="240" w:lineRule="auto"/>
              <w:jc w:val="left"/>
            </w:pPr>
            <w:r>
              <w:t>External eating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49585D96" w14:textId="699B9CEC" w:rsidR="00B9001F" w:rsidRDefault="00B9001F" w:rsidP="00811E6D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C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E0B2532" w14:textId="1036B198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C9EE9F8" w14:textId="1FC1A8FB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782C422" w14:textId="22B2C818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EAB1B8D" w14:textId="11598636" w:rsidR="00B9001F" w:rsidRDefault="00B9001F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54CC9D6" w14:textId="7FE527D0" w:rsidR="00B9001F" w:rsidRDefault="00B9001F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DE7F9DF" w14:textId="6FB0E46E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769C5C3" w14:textId="739A0979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FD4BD4F" w14:textId="0E175647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F6F2FA7" w14:textId="7EB215B8" w:rsidR="00B9001F" w:rsidRDefault="00B9001F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783FD1A" w14:textId="2F29ECB0" w:rsidR="00B9001F" w:rsidRDefault="00B9001F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60D365CD" w14:textId="5E0930CB" w:rsidR="00B9001F" w:rsidRPr="00D51EEE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1.000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D91836C" w14:textId="17387431" w:rsidR="00B9001F" w:rsidRPr="004E1ED0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9</w:t>
            </w:r>
          </w:p>
        </w:tc>
      </w:tr>
      <w:tr w:rsidR="00B9001F" w14:paraId="561160E4" w14:textId="77777777" w:rsidTr="0086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C5A38D9" w14:textId="77777777" w:rsidR="00B9001F" w:rsidRDefault="00B9001F" w:rsidP="00811E6D">
            <w:pPr>
              <w:spacing w:before="40" w:after="40" w:line="240" w:lineRule="auto"/>
              <w:jc w:val="left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43BD91" w14:textId="11E00748" w:rsidR="00B9001F" w:rsidRDefault="00B9001F" w:rsidP="00811E6D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-fa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DCC2A43" w14:textId="5F3605CE" w:rsidR="00B9001F" w:rsidRDefault="00B9001F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C7E03DD" w14:textId="05CF3BB2" w:rsidR="00B9001F" w:rsidRDefault="00B9001F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966FF9D" w14:textId="7825D802" w:rsidR="00B9001F" w:rsidRDefault="00B9001F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F690B12" w14:textId="062F9F7F" w:rsidR="00B9001F" w:rsidRDefault="00B9001F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DA6DA2" w14:textId="1D8196F0" w:rsidR="00B9001F" w:rsidRDefault="00B9001F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5ACAD41" w14:textId="4786EFA3" w:rsidR="00B9001F" w:rsidRDefault="00B9001F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C7F6271" w14:textId="381E34E8" w:rsidR="00B9001F" w:rsidRDefault="00B9001F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F05BFF" w14:textId="65D13E64" w:rsidR="00B9001F" w:rsidRDefault="00B9001F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062265" w14:textId="6999C8F9" w:rsidR="00B9001F" w:rsidRDefault="00B9001F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B6277F3" w14:textId="3412B628" w:rsidR="00B9001F" w:rsidRDefault="00B9001F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</w:t>
            </w:r>
          </w:p>
        </w:tc>
        <w:tc>
          <w:tcPr>
            <w:tcW w:w="0" w:type="auto"/>
            <w:tcBorders>
              <w:top w:val="nil"/>
            </w:tcBorders>
          </w:tcPr>
          <w:p w14:paraId="444D6070" w14:textId="21A1C579" w:rsidR="00B9001F" w:rsidRPr="004E1ED0" w:rsidRDefault="00B9001F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1</w:t>
            </w:r>
          </w:p>
        </w:tc>
        <w:tc>
          <w:tcPr>
            <w:tcW w:w="0" w:type="auto"/>
            <w:vMerge/>
            <w:tcBorders>
              <w:top w:val="nil"/>
            </w:tcBorders>
            <w:vAlign w:val="center"/>
          </w:tcPr>
          <w:p w14:paraId="7BA07765" w14:textId="6D49D3C0" w:rsidR="00B9001F" w:rsidRPr="004E1ED0" w:rsidRDefault="00B9001F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9001F" w14:paraId="31761631" w14:textId="77777777" w:rsidTr="00E03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AD6E68C" w14:textId="719A3E54" w:rsidR="00B9001F" w:rsidRDefault="00B9001F" w:rsidP="00811E6D">
            <w:pPr>
              <w:spacing w:before="40" w:after="40" w:line="240" w:lineRule="auto"/>
              <w:jc w:val="left"/>
            </w:pPr>
            <w:r>
              <w:t>Diffuse emo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575C2E" w14:textId="78B4F976" w:rsidR="00B9001F" w:rsidRDefault="00B9001F" w:rsidP="00811E6D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C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F7829F2" w14:textId="42D2872F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FEE35EE" w14:textId="21EB18AA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097BF75" w14:textId="5B710F8D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898B6BB" w14:textId="20BA3A88" w:rsidR="00B9001F" w:rsidRDefault="00B9001F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5A70BDC" w14:textId="0DA9B8AF" w:rsidR="00B9001F" w:rsidRDefault="00B9001F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47ECE4B" w14:textId="756170DA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BCBEC7" w14:textId="62DFCAB8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6EFC696" w14:textId="089592CC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7A250B8" w14:textId="2D43442F" w:rsidR="00B9001F" w:rsidRDefault="00B9001F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8FF6FB8" w14:textId="206BD3CB" w:rsidR="00B9001F" w:rsidRDefault="00B9001F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F3EF48" w14:textId="0E71ACCC" w:rsidR="00B9001F" w:rsidRPr="00462E10" w:rsidRDefault="00462E10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62E10">
              <w:rPr>
                <w:b/>
                <w:bCs/>
              </w:rPr>
              <w:t>0.040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14:paraId="0A6DCD9F" w14:textId="5CD60CD4" w:rsidR="00B9001F" w:rsidRPr="004E1ED0" w:rsidRDefault="00462E10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4</w:t>
            </w:r>
          </w:p>
        </w:tc>
      </w:tr>
      <w:tr w:rsidR="00B9001F" w14:paraId="1A7FC282" w14:textId="77777777" w:rsidTr="00E0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A3E2FF1" w14:textId="77777777" w:rsidR="00B9001F" w:rsidRDefault="00B9001F" w:rsidP="00811E6D">
            <w:pPr>
              <w:spacing w:before="40" w:after="40" w:line="240" w:lineRule="auto"/>
              <w:jc w:val="left"/>
            </w:pPr>
          </w:p>
        </w:tc>
        <w:tc>
          <w:tcPr>
            <w:tcW w:w="0" w:type="auto"/>
            <w:tcBorders>
              <w:top w:val="nil"/>
            </w:tcBorders>
          </w:tcPr>
          <w:p w14:paraId="5EC1F7BB" w14:textId="51D31083" w:rsidR="00B9001F" w:rsidRDefault="00B9001F" w:rsidP="00811E6D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-fa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49B034" w14:textId="071FE638" w:rsidR="00B9001F" w:rsidRDefault="00B9001F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F98A9D" w14:textId="6E297500" w:rsidR="00B9001F" w:rsidRDefault="00B9001F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478D10" w14:textId="5E5D6AE5" w:rsidR="00B9001F" w:rsidRDefault="00B9001F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AFB8B88" w14:textId="1CE8B424" w:rsidR="00B9001F" w:rsidRDefault="00B9001F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24CFC1" w14:textId="43AF10EB" w:rsidR="00B9001F" w:rsidRDefault="00B9001F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242CF71" w14:textId="60E17EE1" w:rsidR="00B9001F" w:rsidRDefault="00B9001F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81D01F6" w14:textId="3FE9CF68" w:rsidR="00B9001F" w:rsidRDefault="00B9001F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BE10106" w14:textId="246A0125" w:rsidR="00B9001F" w:rsidRDefault="00B9001F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1F12809" w14:textId="439DB3C7" w:rsidR="00B9001F" w:rsidRDefault="00B9001F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99A77A" w14:textId="72E43D67" w:rsidR="00B9001F" w:rsidRDefault="00B9001F" w:rsidP="00811E6D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E441A4" w14:textId="64A3F1FF" w:rsidR="00B9001F" w:rsidRPr="004E1ED0" w:rsidRDefault="00462E10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4</w:t>
            </w:r>
          </w:p>
        </w:tc>
        <w:tc>
          <w:tcPr>
            <w:tcW w:w="0" w:type="auto"/>
            <w:vMerge/>
            <w:vAlign w:val="center"/>
          </w:tcPr>
          <w:p w14:paraId="00BAD4BB" w14:textId="6FAF9B43" w:rsidR="00B9001F" w:rsidRPr="004E1ED0" w:rsidRDefault="00B9001F" w:rsidP="00811E6D">
            <w:pPr>
              <w:spacing w:before="40" w:after="4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9001F" w14:paraId="5C7EB6A5" w14:textId="77777777" w:rsidTr="00E03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47FE5DE2" w14:textId="218442FC" w:rsidR="00B9001F" w:rsidRDefault="00B9001F" w:rsidP="00811E6D">
            <w:pPr>
              <w:spacing w:before="40" w:after="40" w:line="240" w:lineRule="auto"/>
              <w:jc w:val="left"/>
            </w:pPr>
            <w:r>
              <w:t>Clearly labelled emotion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046482BE" w14:textId="3FFC8B37" w:rsidR="00B9001F" w:rsidRDefault="00B9001F" w:rsidP="00811E6D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C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EF86C1F" w14:textId="629893C1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B58A479" w14:textId="482770C5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2AA8D2C" w14:textId="0F7CCE0F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3F6BB4E" w14:textId="0E437D7D" w:rsidR="00B9001F" w:rsidRDefault="00B9001F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B7C95DF" w14:textId="29A75BBA" w:rsidR="00B9001F" w:rsidRDefault="00B9001F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58E737D" w14:textId="37F2F00D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4F15654" w14:textId="515C04B0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989BF23" w14:textId="6D557BB7" w:rsidR="00B9001F" w:rsidRDefault="00B9001F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4768DC3" w14:textId="5AFEEF1E" w:rsidR="00B9001F" w:rsidRDefault="00B9001F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32948D6" w14:textId="14525CFD" w:rsidR="00B9001F" w:rsidRDefault="00B9001F" w:rsidP="00811E6D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781E7A" w14:textId="086403B5" w:rsidR="00B9001F" w:rsidRPr="004E1ED0" w:rsidRDefault="009B4EE0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5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1DBE8CC" w14:textId="3B49FC89" w:rsidR="00B9001F" w:rsidRPr="004E1ED0" w:rsidRDefault="009B4EE0" w:rsidP="00811E6D">
            <w:pPr>
              <w:spacing w:before="40" w:after="4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5</w:t>
            </w:r>
          </w:p>
        </w:tc>
      </w:tr>
      <w:tr w:rsidR="00B9001F" w14:paraId="0BFA1466" w14:textId="77777777" w:rsidTr="00860B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633CDA5D" w14:textId="77777777" w:rsidR="00B9001F" w:rsidRDefault="00B9001F" w:rsidP="00B9001F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920FC8" w14:textId="56758F40" w:rsidR="00B9001F" w:rsidRDefault="00B9001F" w:rsidP="00B90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-fa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743801" w14:textId="08BC1B5F" w:rsidR="00B9001F" w:rsidRDefault="00B9001F" w:rsidP="00B900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958215" w14:textId="0193E8D4" w:rsidR="00B9001F" w:rsidRDefault="00B9001F" w:rsidP="00B900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1AC6C45" w14:textId="1E514BD1" w:rsidR="00B9001F" w:rsidRDefault="00B9001F" w:rsidP="00B900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EC26AA8" w14:textId="42ACF2D4" w:rsidR="00B9001F" w:rsidRDefault="00B9001F" w:rsidP="000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38295D5" w14:textId="7D0253F2" w:rsidR="00B9001F" w:rsidRDefault="00B9001F" w:rsidP="000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BAEE50" w14:textId="3D6E6A59" w:rsidR="00B9001F" w:rsidRDefault="00B9001F" w:rsidP="00B900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55360D" w14:textId="20764096" w:rsidR="00B9001F" w:rsidRDefault="00B9001F" w:rsidP="00B900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075309" w14:textId="4F4EB2A1" w:rsidR="00B9001F" w:rsidRDefault="00B9001F" w:rsidP="00B900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1095098" w14:textId="4D18CF32" w:rsidR="00B9001F" w:rsidRDefault="00B9001F" w:rsidP="000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65A645" w14:textId="3F764987" w:rsidR="00B9001F" w:rsidRDefault="00B9001F" w:rsidP="00076B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278BF1" w14:textId="0B8825E4" w:rsidR="00B9001F" w:rsidRDefault="009B4EE0" w:rsidP="00B900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A870BE" w14:textId="4D215E32" w:rsidR="00B9001F" w:rsidRDefault="00B9001F" w:rsidP="00B900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9001F" w14:paraId="74BA3C30" w14:textId="77777777" w:rsidTr="00E021AF">
        <w:trPr>
          <w:trHeight w:val="1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tcBorders>
              <w:top w:val="single" w:sz="4" w:space="0" w:color="auto"/>
              <w:bottom w:val="nil"/>
            </w:tcBorders>
          </w:tcPr>
          <w:p w14:paraId="11D6B3BE" w14:textId="4FDCA957" w:rsidR="00B9001F" w:rsidRPr="003536EA" w:rsidRDefault="00B9001F" w:rsidP="00B9001F">
            <w:pPr>
              <w:jc w:val="left"/>
              <w:rPr>
                <w:b w:val="0"/>
                <w:bCs w:val="0"/>
              </w:rPr>
            </w:pPr>
            <w:r w:rsidRPr="003536EA">
              <w:rPr>
                <w:b w:val="0"/>
                <w:bCs w:val="0"/>
              </w:rPr>
              <w:t>D</w:t>
            </w:r>
            <w:r>
              <w:rPr>
                <w:b w:val="0"/>
                <w:bCs w:val="0"/>
              </w:rPr>
              <w:t>ifferences within group were analyzed using Wilcoxon Signed Rank test, and d</w:t>
            </w:r>
            <w:r w:rsidRPr="003536EA">
              <w:rPr>
                <w:b w:val="0"/>
                <w:bCs w:val="0"/>
              </w:rPr>
              <w:t>ifferences in change between groups were analyzed using Mann-Whitney U-test. LCD: Low-carbohydrate diet. SD: Standard deviation</w:t>
            </w:r>
            <w:r>
              <w:rPr>
                <w:b w:val="0"/>
                <w:bCs w:val="0"/>
              </w:rPr>
              <w:t xml:space="preserve">. </w:t>
            </w:r>
            <w:r w:rsidRPr="001C25CB">
              <w:rPr>
                <w:b w:val="0"/>
                <w:bCs w:val="0"/>
                <w:vertAlign w:val="superscript"/>
              </w:rPr>
              <w:t>1</w:t>
            </w:r>
            <w:r>
              <w:rPr>
                <w:b w:val="0"/>
                <w:bCs w:val="0"/>
              </w:rPr>
              <w:t>P value</w:t>
            </w:r>
            <w:r w:rsidR="00076BE8">
              <w:rPr>
                <w:b w:val="0"/>
                <w:bCs w:val="0"/>
              </w:rPr>
              <w:t xml:space="preserve">s </w:t>
            </w:r>
            <w:r>
              <w:rPr>
                <w:b w:val="0"/>
                <w:bCs w:val="0"/>
              </w:rPr>
              <w:t xml:space="preserve">for </w:t>
            </w:r>
            <w:r w:rsidR="00076BE8">
              <w:rPr>
                <w:b w:val="0"/>
                <w:bCs w:val="0"/>
              </w:rPr>
              <w:t xml:space="preserve">changes from baseline to week 9 </w:t>
            </w:r>
            <w:r>
              <w:rPr>
                <w:b w:val="0"/>
                <w:bCs w:val="0"/>
              </w:rPr>
              <w:t>within</w:t>
            </w:r>
            <w:r w:rsidR="00076BE8">
              <w:rPr>
                <w:b w:val="0"/>
                <w:bCs w:val="0"/>
              </w:rPr>
              <w:t xml:space="preserve"> each group</w:t>
            </w:r>
            <w:r>
              <w:rPr>
                <w:b w:val="0"/>
                <w:bCs w:val="0"/>
              </w:rPr>
              <w:t xml:space="preserve"> (Wilcoxon Signed Rank test).  </w:t>
            </w:r>
            <w:r w:rsidRPr="001C25CB">
              <w:rPr>
                <w:b w:val="0"/>
                <w:bCs w:val="0"/>
                <w:vertAlign w:val="superscript"/>
              </w:rPr>
              <w:t>2</w:t>
            </w:r>
            <w:r>
              <w:rPr>
                <w:b w:val="0"/>
                <w:bCs w:val="0"/>
              </w:rPr>
              <w:t>P value</w:t>
            </w:r>
            <w:r w:rsidR="00076BE8">
              <w:rPr>
                <w:b w:val="0"/>
                <w:bCs w:val="0"/>
              </w:rPr>
              <w:t xml:space="preserve">s </w:t>
            </w:r>
            <w:r>
              <w:rPr>
                <w:b w:val="0"/>
                <w:bCs w:val="0"/>
              </w:rPr>
              <w:t xml:space="preserve">for differences between groups </w:t>
            </w:r>
            <w:r w:rsidR="00076BE8">
              <w:rPr>
                <w:b w:val="0"/>
                <w:bCs w:val="0"/>
              </w:rPr>
              <w:t xml:space="preserve">in changes over time </w:t>
            </w:r>
            <w:r>
              <w:rPr>
                <w:b w:val="0"/>
                <w:bCs w:val="0"/>
              </w:rPr>
              <w:t xml:space="preserve">(Mann Whitney U-test). </w:t>
            </w:r>
          </w:p>
        </w:tc>
      </w:tr>
    </w:tbl>
    <w:p w14:paraId="33E6167C" w14:textId="77777777" w:rsidR="00722B54" w:rsidRDefault="00722B54"/>
    <w:sectPr w:rsidR="00722B54" w:rsidSect="008704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2B6"/>
    <w:rsid w:val="00002C50"/>
    <w:rsid w:val="00003D91"/>
    <w:rsid w:val="00007631"/>
    <w:rsid w:val="00012BB4"/>
    <w:rsid w:val="000130C7"/>
    <w:rsid w:val="00036134"/>
    <w:rsid w:val="000375C7"/>
    <w:rsid w:val="00042395"/>
    <w:rsid w:val="00042683"/>
    <w:rsid w:val="00044C18"/>
    <w:rsid w:val="000547F2"/>
    <w:rsid w:val="00057DF6"/>
    <w:rsid w:val="00065D9B"/>
    <w:rsid w:val="000716F1"/>
    <w:rsid w:val="00075658"/>
    <w:rsid w:val="00076BE8"/>
    <w:rsid w:val="000917B0"/>
    <w:rsid w:val="00096945"/>
    <w:rsid w:val="000976D5"/>
    <w:rsid w:val="000A6149"/>
    <w:rsid w:val="000B10C7"/>
    <w:rsid w:val="000B515A"/>
    <w:rsid w:val="000B5623"/>
    <w:rsid w:val="000C1158"/>
    <w:rsid w:val="000D2559"/>
    <w:rsid w:val="000D7E30"/>
    <w:rsid w:val="000F2194"/>
    <w:rsid w:val="000F3A06"/>
    <w:rsid w:val="00101613"/>
    <w:rsid w:val="00112895"/>
    <w:rsid w:val="00120669"/>
    <w:rsid w:val="00126AF6"/>
    <w:rsid w:val="00127BA4"/>
    <w:rsid w:val="001306B8"/>
    <w:rsid w:val="00135868"/>
    <w:rsid w:val="0014004B"/>
    <w:rsid w:val="001510E2"/>
    <w:rsid w:val="00152DE6"/>
    <w:rsid w:val="00154EF6"/>
    <w:rsid w:val="00155DA1"/>
    <w:rsid w:val="00162E7D"/>
    <w:rsid w:val="00166622"/>
    <w:rsid w:val="001717FB"/>
    <w:rsid w:val="00171DB8"/>
    <w:rsid w:val="0018027C"/>
    <w:rsid w:val="00182508"/>
    <w:rsid w:val="00192F64"/>
    <w:rsid w:val="00193727"/>
    <w:rsid w:val="0019450D"/>
    <w:rsid w:val="0019787D"/>
    <w:rsid w:val="001A48F2"/>
    <w:rsid w:val="001B0AE2"/>
    <w:rsid w:val="001B3BD6"/>
    <w:rsid w:val="001B78B8"/>
    <w:rsid w:val="001C188E"/>
    <w:rsid w:val="001C25CB"/>
    <w:rsid w:val="001C44A0"/>
    <w:rsid w:val="001C495C"/>
    <w:rsid w:val="001C6196"/>
    <w:rsid w:val="001D36BD"/>
    <w:rsid w:val="001D64A9"/>
    <w:rsid w:val="001D70FA"/>
    <w:rsid w:val="001E5EF5"/>
    <w:rsid w:val="001F1895"/>
    <w:rsid w:val="001F254D"/>
    <w:rsid w:val="001F5C8C"/>
    <w:rsid w:val="001F74C4"/>
    <w:rsid w:val="00210188"/>
    <w:rsid w:val="00211EB4"/>
    <w:rsid w:val="00221E5A"/>
    <w:rsid w:val="002234BD"/>
    <w:rsid w:val="00224318"/>
    <w:rsid w:val="00230392"/>
    <w:rsid w:val="00230A73"/>
    <w:rsid w:val="00231461"/>
    <w:rsid w:val="002416F4"/>
    <w:rsid w:val="00262445"/>
    <w:rsid w:val="00273DF6"/>
    <w:rsid w:val="002800C6"/>
    <w:rsid w:val="00283102"/>
    <w:rsid w:val="00286218"/>
    <w:rsid w:val="0029021F"/>
    <w:rsid w:val="00291499"/>
    <w:rsid w:val="0029200B"/>
    <w:rsid w:val="00292336"/>
    <w:rsid w:val="002A578C"/>
    <w:rsid w:val="002B7EE8"/>
    <w:rsid w:val="002C3A1B"/>
    <w:rsid w:val="002E137F"/>
    <w:rsid w:val="002F143B"/>
    <w:rsid w:val="002F1F63"/>
    <w:rsid w:val="00307532"/>
    <w:rsid w:val="00310690"/>
    <w:rsid w:val="00313F66"/>
    <w:rsid w:val="00326E31"/>
    <w:rsid w:val="00327F7B"/>
    <w:rsid w:val="00332756"/>
    <w:rsid w:val="003366C4"/>
    <w:rsid w:val="00337812"/>
    <w:rsid w:val="00345ACC"/>
    <w:rsid w:val="003536EA"/>
    <w:rsid w:val="003561E1"/>
    <w:rsid w:val="00360F58"/>
    <w:rsid w:val="00366B16"/>
    <w:rsid w:val="00366D77"/>
    <w:rsid w:val="00371E8A"/>
    <w:rsid w:val="00376915"/>
    <w:rsid w:val="00395556"/>
    <w:rsid w:val="0039594D"/>
    <w:rsid w:val="003A23B5"/>
    <w:rsid w:val="003A423A"/>
    <w:rsid w:val="003B39EF"/>
    <w:rsid w:val="003B5214"/>
    <w:rsid w:val="003C2331"/>
    <w:rsid w:val="003C3B33"/>
    <w:rsid w:val="003C4DDA"/>
    <w:rsid w:val="003D2D41"/>
    <w:rsid w:val="003E5988"/>
    <w:rsid w:val="003F1F1F"/>
    <w:rsid w:val="003F4DDB"/>
    <w:rsid w:val="004026D0"/>
    <w:rsid w:val="00403E09"/>
    <w:rsid w:val="0041743B"/>
    <w:rsid w:val="004256B1"/>
    <w:rsid w:val="004262B6"/>
    <w:rsid w:val="004371B8"/>
    <w:rsid w:val="00455B99"/>
    <w:rsid w:val="00455D54"/>
    <w:rsid w:val="00460635"/>
    <w:rsid w:val="00462E10"/>
    <w:rsid w:val="00465BFE"/>
    <w:rsid w:val="00473B31"/>
    <w:rsid w:val="00475135"/>
    <w:rsid w:val="00475E62"/>
    <w:rsid w:val="00476DA5"/>
    <w:rsid w:val="00482976"/>
    <w:rsid w:val="004849D2"/>
    <w:rsid w:val="004877A3"/>
    <w:rsid w:val="00492841"/>
    <w:rsid w:val="004B5A85"/>
    <w:rsid w:val="004B7A4A"/>
    <w:rsid w:val="004C1084"/>
    <w:rsid w:val="004C6FA2"/>
    <w:rsid w:val="004D11B5"/>
    <w:rsid w:val="004D64C4"/>
    <w:rsid w:val="004E1ED0"/>
    <w:rsid w:val="004E2252"/>
    <w:rsid w:val="004E5BDA"/>
    <w:rsid w:val="004F3A6E"/>
    <w:rsid w:val="004F5899"/>
    <w:rsid w:val="004F7C48"/>
    <w:rsid w:val="005038EC"/>
    <w:rsid w:val="0050519F"/>
    <w:rsid w:val="00511CFF"/>
    <w:rsid w:val="005133D7"/>
    <w:rsid w:val="00513721"/>
    <w:rsid w:val="00514BC9"/>
    <w:rsid w:val="005179FC"/>
    <w:rsid w:val="0052434A"/>
    <w:rsid w:val="005377D9"/>
    <w:rsid w:val="00542C43"/>
    <w:rsid w:val="0054757D"/>
    <w:rsid w:val="00547D43"/>
    <w:rsid w:val="005518E2"/>
    <w:rsid w:val="00556F3B"/>
    <w:rsid w:val="00564DE5"/>
    <w:rsid w:val="00583472"/>
    <w:rsid w:val="00593051"/>
    <w:rsid w:val="00594358"/>
    <w:rsid w:val="00595159"/>
    <w:rsid w:val="0059532B"/>
    <w:rsid w:val="005A019C"/>
    <w:rsid w:val="005B198F"/>
    <w:rsid w:val="005B46A9"/>
    <w:rsid w:val="005B7AC1"/>
    <w:rsid w:val="005C1A7D"/>
    <w:rsid w:val="005C4AB7"/>
    <w:rsid w:val="005D4CCB"/>
    <w:rsid w:val="005D7346"/>
    <w:rsid w:val="005E38EE"/>
    <w:rsid w:val="005F6404"/>
    <w:rsid w:val="006035E8"/>
    <w:rsid w:val="00605F76"/>
    <w:rsid w:val="006125BB"/>
    <w:rsid w:val="0061373D"/>
    <w:rsid w:val="00615DD4"/>
    <w:rsid w:val="00621FD2"/>
    <w:rsid w:val="00624C8A"/>
    <w:rsid w:val="00627C23"/>
    <w:rsid w:val="00632264"/>
    <w:rsid w:val="0063251B"/>
    <w:rsid w:val="00643AD1"/>
    <w:rsid w:val="00656DF8"/>
    <w:rsid w:val="006625DD"/>
    <w:rsid w:val="00663BF7"/>
    <w:rsid w:val="006647E5"/>
    <w:rsid w:val="00670BB1"/>
    <w:rsid w:val="00672F51"/>
    <w:rsid w:val="006761D8"/>
    <w:rsid w:val="006812B7"/>
    <w:rsid w:val="0068619F"/>
    <w:rsid w:val="006B36FF"/>
    <w:rsid w:val="006B3BF1"/>
    <w:rsid w:val="006C1495"/>
    <w:rsid w:val="006C3A3A"/>
    <w:rsid w:val="006C53C9"/>
    <w:rsid w:val="006C76A6"/>
    <w:rsid w:val="006D2875"/>
    <w:rsid w:val="006D4B4B"/>
    <w:rsid w:val="006E35BB"/>
    <w:rsid w:val="006F3685"/>
    <w:rsid w:val="00700753"/>
    <w:rsid w:val="00700CC3"/>
    <w:rsid w:val="00703AC7"/>
    <w:rsid w:val="007125CB"/>
    <w:rsid w:val="00717115"/>
    <w:rsid w:val="00720757"/>
    <w:rsid w:val="00722B54"/>
    <w:rsid w:val="00727D61"/>
    <w:rsid w:val="00730F13"/>
    <w:rsid w:val="00736529"/>
    <w:rsid w:val="007377BE"/>
    <w:rsid w:val="0074465A"/>
    <w:rsid w:val="00752BB6"/>
    <w:rsid w:val="00755B37"/>
    <w:rsid w:val="007603C7"/>
    <w:rsid w:val="00764603"/>
    <w:rsid w:val="00775ADA"/>
    <w:rsid w:val="00776935"/>
    <w:rsid w:val="00780A4D"/>
    <w:rsid w:val="00781F72"/>
    <w:rsid w:val="007876E8"/>
    <w:rsid w:val="0079004D"/>
    <w:rsid w:val="0079015E"/>
    <w:rsid w:val="00795C17"/>
    <w:rsid w:val="00797580"/>
    <w:rsid w:val="00797B07"/>
    <w:rsid w:val="007A0BF0"/>
    <w:rsid w:val="007A2F8C"/>
    <w:rsid w:val="007A6EA4"/>
    <w:rsid w:val="007B11BC"/>
    <w:rsid w:val="007C2FB6"/>
    <w:rsid w:val="007C33D5"/>
    <w:rsid w:val="007E0BF2"/>
    <w:rsid w:val="007E2FF7"/>
    <w:rsid w:val="007E613C"/>
    <w:rsid w:val="007F5ED1"/>
    <w:rsid w:val="007F5F7D"/>
    <w:rsid w:val="00804ED5"/>
    <w:rsid w:val="00811E6D"/>
    <w:rsid w:val="00827644"/>
    <w:rsid w:val="00832D50"/>
    <w:rsid w:val="00834B5B"/>
    <w:rsid w:val="008457FC"/>
    <w:rsid w:val="00845F10"/>
    <w:rsid w:val="00851802"/>
    <w:rsid w:val="0085249C"/>
    <w:rsid w:val="00860B4A"/>
    <w:rsid w:val="0086134C"/>
    <w:rsid w:val="00861D28"/>
    <w:rsid w:val="00866AE0"/>
    <w:rsid w:val="00867573"/>
    <w:rsid w:val="008677B4"/>
    <w:rsid w:val="0087041D"/>
    <w:rsid w:val="00873040"/>
    <w:rsid w:val="008803DD"/>
    <w:rsid w:val="0089279A"/>
    <w:rsid w:val="0089287D"/>
    <w:rsid w:val="008A38DC"/>
    <w:rsid w:val="008A40A2"/>
    <w:rsid w:val="008A5E67"/>
    <w:rsid w:val="008A79A4"/>
    <w:rsid w:val="008B79AB"/>
    <w:rsid w:val="008C3D0E"/>
    <w:rsid w:val="008C4A1D"/>
    <w:rsid w:val="008D21EF"/>
    <w:rsid w:val="008D2532"/>
    <w:rsid w:val="008D4EB4"/>
    <w:rsid w:val="008D5760"/>
    <w:rsid w:val="008E119B"/>
    <w:rsid w:val="008E49C2"/>
    <w:rsid w:val="00900056"/>
    <w:rsid w:val="00901A8C"/>
    <w:rsid w:val="0090516D"/>
    <w:rsid w:val="00905C4C"/>
    <w:rsid w:val="0091212D"/>
    <w:rsid w:val="00916732"/>
    <w:rsid w:val="00927A5B"/>
    <w:rsid w:val="00934C63"/>
    <w:rsid w:val="00937813"/>
    <w:rsid w:val="00945615"/>
    <w:rsid w:val="00946397"/>
    <w:rsid w:val="009466D8"/>
    <w:rsid w:val="009515A6"/>
    <w:rsid w:val="00954531"/>
    <w:rsid w:val="00956388"/>
    <w:rsid w:val="009619C6"/>
    <w:rsid w:val="009635D7"/>
    <w:rsid w:val="009635DA"/>
    <w:rsid w:val="009710D4"/>
    <w:rsid w:val="00972358"/>
    <w:rsid w:val="00972D2A"/>
    <w:rsid w:val="00973233"/>
    <w:rsid w:val="00980165"/>
    <w:rsid w:val="00982923"/>
    <w:rsid w:val="00991D33"/>
    <w:rsid w:val="00992805"/>
    <w:rsid w:val="00992D35"/>
    <w:rsid w:val="009950A8"/>
    <w:rsid w:val="00995A0D"/>
    <w:rsid w:val="009B15D3"/>
    <w:rsid w:val="009B4EE0"/>
    <w:rsid w:val="009C32C9"/>
    <w:rsid w:val="009C689F"/>
    <w:rsid w:val="009D00CE"/>
    <w:rsid w:val="009E1AD9"/>
    <w:rsid w:val="009E4C01"/>
    <w:rsid w:val="009E713A"/>
    <w:rsid w:val="00A026FE"/>
    <w:rsid w:val="00A03338"/>
    <w:rsid w:val="00A04226"/>
    <w:rsid w:val="00A05C22"/>
    <w:rsid w:val="00A064E9"/>
    <w:rsid w:val="00A07288"/>
    <w:rsid w:val="00A12908"/>
    <w:rsid w:val="00A176B3"/>
    <w:rsid w:val="00A23CB0"/>
    <w:rsid w:val="00A26649"/>
    <w:rsid w:val="00A31A69"/>
    <w:rsid w:val="00A3395F"/>
    <w:rsid w:val="00A344A1"/>
    <w:rsid w:val="00A41C4F"/>
    <w:rsid w:val="00A429DB"/>
    <w:rsid w:val="00A5015A"/>
    <w:rsid w:val="00A51C8A"/>
    <w:rsid w:val="00A547C6"/>
    <w:rsid w:val="00A555D8"/>
    <w:rsid w:val="00A61F68"/>
    <w:rsid w:val="00A62C3F"/>
    <w:rsid w:val="00A66CB4"/>
    <w:rsid w:val="00A720DC"/>
    <w:rsid w:val="00A73EC4"/>
    <w:rsid w:val="00A806C0"/>
    <w:rsid w:val="00A82525"/>
    <w:rsid w:val="00A83F63"/>
    <w:rsid w:val="00A86E44"/>
    <w:rsid w:val="00AA41C2"/>
    <w:rsid w:val="00AB241F"/>
    <w:rsid w:val="00AB4429"/>
    <w:rsid w:val="00AB6263"/>
    <w:rsid w:val="00AC0B97"/>
    <w:rsid w:val="00AC1782"/>
    <w:rsid w:val="00AC7B00"/>
    <w:rsid w:val="00AD40E1"/>
    <w:rsid w:val="00AD4A93"/>
    <w:rsid w:val="00AD6D68"/>
    <w:rsid w:val="00AE3B40"/>
    <w:rsid w:val="00AF3BB5"/>
    <w:rsid w:val="00B02341"/>
    <w:rsid w:val="00B02ECD"/>
    <w:rsid w:val="00B07259"/>
    <w:rsid w:val="00B07AAF"/>
    <w:rsid w:val="00B07EAD"/>
    <w:rsid w:val="00B13B34"/>
    <w:rsid w:val="00B223C0"/>
    <w:rsid w:val="00B30EE8"/>
    <w:rsid w:val="00B337C1"/>
    <w:rsid w:val="00B3473B"/>
    <w:rsid w:val="00B372AF"/>
    <w:rsid w:val="00B41783"/>
    <w:rsid w:val="00B469BF"/>
    <w:rsid w:val="00B47A5D"/>
    <w:rsid w:val="00B51082"/>
    <w:rsid w:val="00B61127"/>
    <w:rsid w:val="00B71B29"/>
    <w:rsid w:val="00B76A14"/>
    <w:rsid w:val="00B76AD9"/>
    <w:rsid w:val="00B76B6D"/>
    <w:rsid w:val="00B83134"/>
    <w:rsid w:val="00B845A6"/>
    <w:rsid w:val="00B9001F"/>
    <w:rsid w:val="00B95276"/>
    <w:rsid w:val="00B956DF"/>
    <w:rsid w:val="00BA3810"/>
    <w:rsid w:val="00BA7BC1"/>
    <w:rsid w:val="00BA7C94"/>
    <w:rsid w:val="00BB411A"/>
    <w:rsid w:val="00BB5AB3"/>
    <w:rsid w:val="00BC0391"/>
    <w:rsid w:val="00BC0C1D"/>
    <w:rsid w:val="00BC6D41"/>
    <w:rsid w:val="00BC7C6A"/>
    <w:rsid w:val="00BD1621"/>
    <w:rsid w:val="00BE24BE"/>
    <w:rsid w:val="00BE24DE"/>
    <w:rsid w:val="00BF2B38"/>
    <w:rsid w:val="00C02844"/>
    <w:rsid w:val="00C0706F"/>
    <w:rsid w:val="00C1631F"/>
    <w:rsid w:val="00C20AC7"/>
    <w:rsid w:val="00C21487"/>
    <w:rsid w:val="00C270C9"/>
    <w:rsid w:val="00C33F81"/>
    <w:rsid w:val="00C35084"/>
    <w:rsid w:val="00C374FD"/>
    <w:rsid w:val="00C46309"/>
    <w:rsid w:val="00C5188E"/>
    <w:rsid w:val="00C5215C"/>
    <w:rsid w:val="00C538A3"/>
    <w:rsid w:val="00C64762"/>
    <w:rsid w:val="00C6576E"/>
    <w:rsid w:val="00C76F02"/>
    <w:rsid w:val="00C80753"/>
    <w:rsid w:val="00C846D1"/>
    <w:rsid w:val="00C87E4E"/>
    <w:rsid w:val="00C905A5"/>
    <w:rsid w:val="00C90CA4"/>
    <w:rsid w:val="00C90D14"/>
    <w:rsid w:val="00C91011"/>
    <w:rsid w:val="00C925BF"/>
    <w:rsid w:val="00CA4BCF"/>
    <w:rsid w:val="00CA4FA4"/>
    <w:rsid w:val="00CC265F"/>
    <w:rsid w:val="00CC2922"/>
    <w:rsid w:val="00CC46D6"/>
    <w:rsid w:val="00CD2771"/>
    <w:rsid w:val="00CD2D6C"/>
    <w:rsid w:val="00CD3E05"/>
    <w:rsid w:val="00CD4DB9"/>
    <w:rsid w:val="00CD66B6"/>
    <w:rsid w:val="00CE1A3F"/>
    <w:rsid w:val="00CE1D2C"/>
    <w:rsid w:val="00CF12F7"/>
    <w:rsid w:val="00CF1F5E"/>
    <w:rsid w:val="00CF5C10"/>
    <w:rsid w:val="00CF5CFD"/>
    <w:rsid w:val="00CF7CD3"/>
    <w:rsid w:val="00D11379"/>
    <w:rsid w:val="00D12424"/>
    <w:rsid w:val="00D15B44"/>
    <w:rsid w:val="00D205A7"/>
    <w:rsid w:val="00D23B5A"/>
    <w:rsid w:val="00D23FC2"/>
    <w:rsid w:val="00D250F1"/>
    <w:rsid w:val="00D268BB"/>
    <w:rsid w:val="00D4090D"/>
    <w:rsid w:val="00D51EEE"/>
    <w:rsid w:val="00D5475D"/>
    <w:rsid w:val="00D61351"/>
    <w:rsid w:val="00D62101"/>
    <w:rsid w:val="00D62F29"/>
    <w:rsid w:val="00D6560B"/>
    <w:rsid w:val="00D66189"/>
    <w:rsid w:val="00D73034"/>
    <w:rsid w:val="00D73D21"/>
    <w:rsid w:val="00D8007D"/>
    <w:rsid w:val="00D852A4"/>
    <w:rsid w:val="00D87F5D"/>
    <w:rsid w:val="00D92D68"/>
    <w:rsid w:val="00D96BAC"/>
    <w:rsid w:val="00D96F56"/>
    <w:rsid w:val="00DA4B82"/>
    <w:rsid w:val="00DB1337"/>
    <w:rsid w:val="00DB54BB"/>
    <w:rsid w:val="00DB6FAB"/>
    <w:rsid w:val="00DC7FB7"/>
    <w:rsid w:val="00DD18B9"/>
    <w:rsid w:val="00DD37F6"/>
    <w:rsid w:val="00DD5F84"/>
    <w:rsid w:val="00DE1A7E"/>
    <w:rsid w:val="00DE323F"/>
    <w:rsid w:val="00DE53C3"/>
    <w:rsid w:val="00DF0C86"/>
    <w:rsid w:val="00E00260"/>
    <w:rsid w:val="00E021AF"/>
    <w:rsid w:val="00E03927"/>
    <w:rsid w:val="00E07142"/>
    <w:rsid w:val="00E164F7"/>
    <w:rsid w:val="00E16705"/>
    <w:rsid w:val="00E30378"/>
    <w:rsid w:val="00E34656"/>
    <w:rsid w:val="00E36E04"/>
    <w:rsid w:val="00E40C4F"/>
    <w:rsid w:val="00E570B7"/>
    <w:rsid w:val="00E659CD"/>
    <w:rsid w:val="00E70774"/>
    <w:rsid w:val="00E8004B"/>
    <w:rsid w:val="00E82031"/>
    <w:rsid w:val="00E861FD"/>
    <w:rsid w:val="00E90BB7"/>
    <w:rsid w:val="00E92E7F"/>
    <w:rsid w:val="00EA2E1A"/>
    <w:rsid w:val="00EA7B55"/>
    <w:rsid w:val="00EB29D5"/>
    <w:rsid w:val="00EC0E3A"/>
    <w:rsid w:val="00EC6ADB"/>
    <w:rsid w:val="00ED35E3"/>
    <w:rsid w:val="00ED4779"/>
    <w:rsid w:val="00ED7C38"/>
    <w:rsid w:val="00EE3035"/>
    <w:rsid w:val="00EF1158"/>
    <w:rsid w:val="00F0192E"/>
    <w:rsid w:val="00F10A31"/>
    <w:rsid w:val="00F172E4"/>
    <w:rsid w:val="00F2101F"/>
    <w:rsid w:val="00F34574"/>
    <w:rsid w:val="00F44BEB"/>
    <w:rsid w:val="00F46E75"/>
    <w:rsid w:val="00F47D50"/>
    <w:rsid w:val="00F5056A"/>
    <w:rsid w:val="00F512EE"/>
    <w:rsid w:val="00F76400"/>
    <w:rsid w:val="00F76B5B"/>
    <w:rsid w:val="00F84760"/>
    <w:rsid w:val="00F84ED4"/>
    <w:rsid w:val="00F94461"/>
    <w:rsid w:val="00F95D00"/>
    <w:rsid w:val="00FD2015"/>
    <w:rsid w:val="00FD2070"/>
    <w:rsid w:val="00FE0F43"/>
    <w:rsid w:val="00FE182E"/>
    <w:rsid w:val="00FF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6B409"/>
  <w15:chartTrackingRefBased/>
  <w15:docId w15:val="{50F594D8-A368-7C43-8F36-6A46CB319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7FB"/>
    <w:pPr>
      <w:spacing w:line="480" w:lineRule="auto"/>
      <w:jc w:val="both"/>
    </w:pPr>
    <w:rPr>
      <w:rFonts w:ascii="Calibri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ECD"/>
    <w:pPr>
      <w:keepNext/>
      <w:keepLines/>
      <w:spacing w:before="360" w:after="80" w:line="240" w:lineRule="auto"/>
      <w:jc w:val="left"/>
      <w:outlineLvl w:val="0"/>
    </w:pPr>
    <w:rPr>
      <w:rFonts w:ascii="Calibri Light" w:eastAsiaTheme="majorEastAsia" w:hAnsi="Calibri Light" w:cstheme="majorBidi"/>
      <w:sz w:val="40"/>
      <w:szCs w:val="40"/>
      <w:lang w:val="nb-N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ECD"/>
    <w:pPr>
      <w:keepNext/>
      <w:keepLines/>
      <w:spacing w:before="160" w:after="80" w:line="240" w:lineRule="auto"/>
      <w:jc w:val="left"/>
      <w:outlineLvl w:val="1"/>
    </w:pPr>
    <w:rPr>
      <w:rFonts w:ascii="Calibri Light" w:eastAsiaTheme="majorEastAsia" w:hAnsi="Calibri Light" w:cstheme="majorBidi"/>
      <w:sz w:val="32"/>
      <w:szCs w:val="32"/>
      <w:lang w:val="nb-N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2B6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2B6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nb-N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2B6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nb-N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2B6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nb-N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2B6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nb-N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2B6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nb-N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2B6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ECD"/>
    <w:rPr>
      <w:rFonts w:ascii="Calibri Light" w:eastAsiaTheme="majorEastAsia" w:hAnsi="Calibri Light" w:cstheme="majorBidi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ECD"/>
    <w:rPr>
      <w:rFonts w:ascii="Calibri Light" w:eastAsiaTheme="majorEastAsia" w:hAnsi="Calibri Light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2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2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2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2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2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2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2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2B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leChar">
    <w:name w:val="Title Char"/>
    <w:basedOn w:val="DefaultParagraphFont"/>
    <w:link w:val="Title"/>
    <w:uiPriority w:val="10"/>
    <w:rsid w:val="00426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2B6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SubtitleChar">
    <w:name w:val="Subtitle Char"/>
    <w:basedOn w:val="DefaultParagraphFont"/>
    <w:link w:val="Subtitle"/>
    <w:uiPriority w:val="11"/>
    <w:rsid w:val="004262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2B6"/>
    <w:pPr>
      <w:spacing w:before="160" w:after="160" w:line="240" w:lineRule="auto"/>
      <w:jc w:val="center"/>
    </w:pPr>
    <w:rPr>
      <w:rFonts w:cstheme="minorBidi"/>
      <w:i/>
      <w:iCs/>
      <w:color w:val="404040" w:themeColor="text1" w:themeTint="BF"/>
      <w:lang w:val="nb-NO"/>
    </w:rPr>
  </w:style>
  <w:style w:type="character" w:customStyle="1" w:styleId="QuoteChar">
    <w:name w:val="Quote Char"/>
    <w:basedOn w:val="DefaultParagraphFont"/>
    <w:link w:val="Quote"/>
    <w:uiPriority w:val="29"/>
    <w:rsid w:val="004262B6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2B6"/>
    <w:pPr>
      <w:spacing w:line="240" w:lineRule="auto"/>
      <w:ind w:left="720"/>
      <w:contextualSpacing/>
      <w:jc w:val="left"/>
    </w:pPr>
    <w:rPr>
      <w:rFonts w:cstheme="minorBidi"/>
      <w:lang w:val="nb-NO"/>
    </w:rPr>
  </w:style>
  <w:style w:type="character" w:styleId="IntenseEmphasis">
    <w:name w:val="Intense Emphasis"/>
    <w:basedOn w:val="DefaultParagraphFont"/>
    <w:uiPriority w:val="21"/>
    <w:qFormat/>
    <w:rsid w:val="004262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2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cstheme="minorBidi"/>
      <w:i/>
      <w:iCs/>
      <w:color w:val="0F4761" w:themeColor="accent1" w:themeShade="BF"/>
      <w:lang w:val="nb-N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2B6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2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1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536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076BE8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099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 Lundanes</dc:creator>
  <cp:keywords/>
  <dc:description/>
  <cp:lastModifiedBy>Julianne Lundanes</cp:lastModifiedBy>
  <cp:revision>5</cp:revision>
  <dcterms:created xsi:type="dcterms:W3CDTF">2025-09-05T15:00:00Z</dcterms:created>
  <dcterms:modified xsi:type="dcterms:W3CDTF">2025-09-08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9-05T15:00:55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632c402c-4dc3-4ba6-9a67-1a4a96a1d74f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